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ED486" w14:textId="3434C3F5" w:rsidR="009B5326" w:rsidRPr="005D404A" w:rsidRDefault="00F75EAC">
      <w:pPr>
        <w:rPr>
          <w:sz w:val="32"/>
          <w:szCs w:val="32"/>
        </w:rPr>
      </w:pPr>
      <w:r w:rsidRPr="005D404A">
        <w:rPr>
          <w:sz w:val="32"/>
          <w:szCs w:val="32"/>
        </w:rPr>
        <w:t>Inventory of Supporting Information</w:t>
      </w:r>
    </w:p>
    <w:p w14:paraId="44492E48" w14:textId="77777777" w:rsidR="00F75EAC" w:rsidRDefault="00F75EAC"/>
    <w:p w14:paraId="6ABFA4CF" w14:textId="45BD02A8" w:rsidR="00F75EAC" w:rsidRPr="008756AD" w:rsidRDefault="001E66E3">
      <w:pPr>
        <w:rPr>
          <w:lang w:val="en-US"/>
        </w:rPr>
      </w:pPr>
      <w:bookmarkStart w:id="0" w:name="OLE_LINK98"/>
      <w:r w:rsidRPr="005D404A">
        <w:rPr>
          <w:b/>
          <w:bCs/>
          <w:lang w:val="en-US"/>
        </w:rPr>
        <w:t xml:space="preserve">Supplementary Data 1. </w:t>
      </w:r>
      <w:bookmarkStart w:id="1" w:name="OLE_LINK107"/>
      <w:r w:rsidR="00AC43C9" w:rsidRPr="008756AD">
        <w:rPr>
          <w:lang w:val="en-US"/>
        </w:rPr>
        <w:t>Gene expression profiling</w:t>
      </w:r>
      <w:r w:rsidR="00AC43C9">
        <w:rPr>
          <w:b/>
          <w:bCs/>
          <w:lang w:val="en-US"/>
        </w:rPr>
        <w:t xml:space="preserve"> </w:t>
      </w:r>
      <w:r w:rsidR="008756AD">
        <w:rPr>
          <w:lang w:val="en-US"/>
        </w:rPr>
        <w:t xml:space="preserve">revealed by </w:t>
      </w:r>
      <w:r w:rsidR="00071FA3">
        <w:rPr>
          <w:lang w:val="en-US"/>
        </w:rPr>
        <w:t xml:space="preserve">heart </w:t>
      </w:r>
      <w:r w:rsidR="008756AD">
        <w:rPr>
          <w:lang w:val="en-US"/>
        </w:rPr>
        <w:t>RNA-sequencing analysis.</w:t>
      </w:r>
    </w:p>
    <w:bookmarkEnd w:id="0"/>
    <w:bookmarkEnd w:id="1"/>
    <w:p w14:paraId="49B2156B" w14:textId="35F3DCC0" w:rsidR="000C695D" w:rsidRPr="00856AB0" w:rsidRDefault="000C695D">
      <w:pPr>
        <w:rPr>
          <w:lang w:val="en-US"/>
        </w:rPr>
      </w:pPr>
      <w:r w:rsidRPr="005D404A">
        <w:rPr>
          <w:b/>
          <w:bCs/>
          <w:lang w:val="en-US"/>
        </w:rPr>
        <w:t>Supplementary Data 2.</w:t>
      </w:r>
      <w:r w:rsidR="00856AB0">
        <w:rPr>
          <w:b/>
          <w:bCs/>
          <w:lang w:val="en-US"/>
        </w:rPr>
        <w:t xml:space="preserve"> </w:t>
      </w:r>
      <w:bookmarkStart w:id="2" w:name="OLE_LINK106"/>
      <w:r w:rsidR="00856AB0">
        <w:rPr>
          <w:lang w:val="en-US"/>
        </w:rPr>
        <w:t>S</w:t>
      </w:r>
      <w:r w:rsidR="00856AB0" w:rsidRPr="00856AB0">
        <w:rPr>
          <w:lang w:val="en-US"/>
        </w:rPr>
        <w:t>ummarized</w:t>
      </w:r>
      <w:r w:rsidR="00856AB0" w:rsidRPr="00856AB0">
        <w:rPr>
          <w:lang w:val="en-US"/>
        </w:rPr>
        <w:t xml:space="preserve"> </w:t>
      </w:r>
      <w:r w:rsidR="00856AB0" w:rsidRPr="00856AB0">
        <w:rPr>
          <w:lang w:val="en-US"/>
        </w:rPr>
        <w:t xml:space="preserve">corresponding simplified molecular-input line-entry system (SMILES) representations </w:t>
      </w:r>
      <w:r w:rsidR="00856AB0">
        <w:rPr>
          <w:lang w:val="en-US"/>
        </w:rPr>
        <w:t>of cationic compounds.</w:t>
      </w:r>
      <w:r w:rsidR="00856AB0" w:rsidRPr="00856AB0">
        <w:rPr>
          <w:lang w:val="en-US"/>
        </w:rPr>
        <w:t xml:space="preserve"> </w:t>
      </w:r>
    </w:p>
    <w:bookmarkEnd w:id="2"/>
    <w:p w14:paraId="7735C91E" w14:textId="2DC5EA90" w:rsidR="000C695D" w:rsidRPr="001957FC" w:rsidRDefault="000C695D">
      <w:pPr>
        <w:rPr>
          <w:lang w:val="en-US"/>
        </w:rPr>
      </w:pPr>
      <w:r w:rsidRPr="005D404A">
        <w:rPr>
          <w:b/>
          <w:bCs/>
          <w:lang w:val="en-US"/>
        </w:rPr>
        <w:t>Supplementary Data 3.</w:t>
      </w:r>
      <w:r w:rsidR="00071FA3">
        <w:rPr>
          <w:b/>
          <w:bCs/>
          <w:lang w:val="en-US"/>
        </w:rPr>
        <w:t xml:space="preserve"> </w:t>
      </w:r>
      <w:r w:rsidR="00071FA3" w:rsidRPr="008756AD">
        <w:rPr>
          <w:lang w:val="en-US"/>
        </w:rPr>
        <w:t>Gene expression profiling</w:t>
      </w:r>
      <w:r w:rsidR="00071FA3">
        <w:rPr>
          <w:b/>
          <w:bCs/>
          <w:lang w:val="en-US"/>
        </w:rPr>
        <w:t xml:space="preserve"> </w:t>
      </w:r>
      <w:r w:rsidR="00071FA3">
        <w:rPr>
          <w:lang w:val="en-US"/>
        </w:rPr>
        <w:t xml:space="preserve">revealed by </w:t>
      </w:r>
      <w:r w:rsidR="00071FA3">
        <w:rPr>
          <w:lang w:val="en-US"/>
        </w:rPr>
        <w:t>liver</w:t>
      </w:r>
      <w:r w:rsidR="00071FA3">
        <w:rPr>
          <w:lang w:val="en-US"/>
        </w:rPr>
        <w:t xml:space="preserve"> RNA-sequencing analysis.</w:t>
      </w:r>
    </w:p>
    <w:p w14:paraId="2ED0B842" w14:textId="36E7A6B8" w:rsidR="00BD0FB1" w:rsidRPr="00C206C7" w:rsidRDefault="004D3296">
      <w:pPr>
        <w:rPr>
          <w:lang w:val="en-US"/>
        </w:rPr>
      </w:pPr>
      <w:r w:rsidRPr="005D404A">
        <w:rPr>
          <w:b/>
          <w:bCs/>
          <w:lang w:val="en-US"/>
        </w:rPr>
        <w:t>Supplementary Video S1.</w:t>
      </w:r>
      <w:r w:rsidR="001957FC">
        <w:rPr>
          <w:b/>
          <w:bCs/>
          <w:lang w:val="en-US"/>
        </w:rPr>
        <w:t xml:space="preserve"> </w:t>
      </w:r>
      <w:r w:rsidR="00C206C7">
        <w:rPr>
          <w:lang w:val="en-US"/>
        </w:rPr>
        <w:t xml:space="preserve">The detailed description of workflow of </w:t>
      </w:r>
      <w:r w:rsidR="0043419C">
        <w:rPr>
          <w:rFonts w:hint="eastAsia"/>
          <w:lang w:val="en-US"/>
        </w:rPr>
        <w:t>the</w:t>
      </w:r>
      <w:r w:rsidR="0043419C">
        <w:rPr>
          <w:lang w:val="en-US"/>
        </w:rPr>
        <w:t xml:space="preserve"> robotic-assisted microfluidics platform.</w:t>
      </w:r>
    </w:p>
    <w:p w14:paraId="26F0E49B" w14:textId="77777777" w:rsidR="004D3296" w:rsidRPr="001E66E3" w:rsidRDefault="004D3296">
      <w:pPr>
        <w:rPr>
          <w:lang w:val="en-US"/>
        </w:rPr>
      </w:pPr>
    </w:p>
    <w:sectPr w:rsidR="004D3296" w:rsidRPr="001E6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EAC"/>
    <w:rsid w:val="000010F2"/>
    <w:rsid w:val="00015F7E"/>
    <w:rsid w:val="00026CB0"/>
    <w:rsid w:val="00034082"/>
    <w:rsid w:val="00037B58"/>
    <w:rsid w:val="00051E4B"/>
    <w:rsid w:val="000575A8"/>
    <w:rsid w:val="00057BFF"/>
    <w:rsid w:val="00071FA3"/>
    <w:rsid w:val="00073DF1"/>
    <w:rsid w:val="000763EF"/>
    <w:rsid w:val="00082EDE"/>
    <w:rsid w:val="000869BB"/>
    <w:rsid w:val="00086D5D"/>
    <w:rsid w:val="00086F2C"/>
    <w:rsid w:val="000924D5"/>
    <w:rsid w:val="000A61DF"/>
    <w:rsid w:val="000B00BE"/>
    <w:rsid w:val="000B2745"/>
    <w:rsid w:val="000B2C13"/>
    <w:rsid w:val="000B46F2"/>
    <w:rsid w:val="000C695D"/>
    <w:rsid w:val="000E47C0"/>
    <w:rsid w:val="000E662B"/>
    <w:rsid w:val="000E6E7C"/>
    <w:rsid w:val="001073E4"/>
    <w:rsid w:val="0011572D"/>
    <w:rsid w:val="00120DFA"/>
    <w:rsid w:val="00121255"/>
    <w:rsid w:val="001242F6"/>
    <w:rsid w:val="00127561"/>
    <w:rsid w:val="001369B5"/>
    <w:rsid w:val="00136C5C"/>
    <w:rsid w:val="00142F06"/>
    <w:rsid w:val="00152774"/>
    <w:rsid w:val="00163D8C"/>
    <w:rsid w:val="0017572E"/>
    <w:rsid w:val="00181D8D"/>
    <w:rsid w:val="00187FFA"/>
    <w:rsid w:val="001957FC"/>
    <w:rsid w:val="00196B18"/>
    <w:rsid w:val="001A5000"/>
    <w:rsid w:val="001A5D8B"/>
    <w:rsid w:val="001B3E68"/>
    <w:rsid w:val="001B5F97"/>
    <w:rsid w:val="001B78A8"/>
    <w:rsid w:val="001B796C"/>
    <w:rsid w:val="001D16D4"/>
    <w:rsid w:val="001D2D3F"/>
    <w:rsid w:val="001D4D03"/>
    <w:rsid w:val="001E559F"/>
    <w:rsid w:val="001E66E3"/>
    <w:rsid w:val="001F4A42"/>
    <w:rsid w:val="001F7847"/>
    <w:rsid w:val="00206F91"/>
    <w:rsid w:val="0021338E"/>
    <w:rsid w:val="00216857"/>
    <w:rsid w:val="002223AE"/>
    <w:rsid w:val="00227D75"/>
    <w:rsid w:val="00232AC0"/>
    <w:rsid w:val="00232E69"/>
    <w:rsid w:val="002353CC"/>
    <w:rsid w:val="00235403"/>
    <w:rsid w:val="0024369D"/>
    <w:rsid w:val="002458B8"/>
    <w:rsid w:val="0025625A"/>
    <w:rsid w:val="00272FD4"/>
    <w:rsid w:val="00290880"/>
    <w:rsid w:val="002A47F1"/>
    <w:rsid w:val="002C57D3"/>
    <w:rsid w:val="002E28C3"/>
    <w:rsid w:val="002F754A"/>
    <w:rsid w:val="003110EB"/>
    <w:rsid w:val="00311526"/>
    <w:rsid w:val="003212CC"/>
    <w:rsid w:val="00323C3E"/>
    <w:rsid w:val="00323C7D"/>
    <w:rsid w:val="003258C0"/>
    <w:rsid w:val="003319E0"/>
    <w:rsid w:val="00336255"/>
    <w:rsid w:val="00340807"/>
    <w:rsid w:val="00343A7D"/>
    <w:rsid w:val="00346559"/>
    <w:rsid w:val="00350AC0"/>
    <w:rsid w:val="00351DFD"/>
    <w:rsid w:val="00357474"/>
    <w:rsid w:val="00357E5D"/>
    <w:rsid w:val="003602B6"/>
    <w:rsid w:val="0036341D"/>
    <w:rsid w:val="003755D6"/>
    <w:rsid w:val="00386EFA"/>
    <w:rsid w:val="00390D8F"/>
    <w:rsid w:val="003938B4"/>
    <w:rsid w:val="003B6525"/>
    <w:rsid w:val="003C2E31"/>
    <w:rsid w:val="003C46DC"/>
    <w:rsid w:val="003D0B06"/>
    <w:rsid w:val="003D2DC3"/>
    <w:rsid w:val="003E0E2C"/>
    <w:rsid w:val="003E2B2E"/>
    <w:rsid w:val="003F560B"/>
    <w:rsid w:val="004076F7"/>
    <w:rsid w:val="0041210A"/>
    <w:rsid w:val="0041560E"/>
    <w:rsid w:val="004255F8"/>
    <w:rsid w:val="00431212"/>
    <w:rsid w:val="0043419C"/>
    <w:rsid w:val="00436A2F"/>
    <w:rsid w:val="00436E40"/>
    <w:rsid w:val="00443337"/>
    <w:rsid w:val="0044740C"/>
    <w:rsid w:val="00452971"/>
    <w:rsid w:val="0046342A"/>
    <w:rsid w:val="00464E04"/>
    <w:rsid w:val="004728F8"/>
    <w:rsid w:val="00473352"/>
    <w:rsid w:val="00490C63"/>
    <w:rsid w:val="0049314D"/>
    <w:rsid w:val="00496955"/>
    <w:rsid w:val="004A5652"/>
    <w:rsid w:val="004A6F31"/>
    <w:rsid w:val="004B0F81"/>
    <w:rsid w:val="004B559A"/>
    <w:rsid w:val="004C2A9E"/>
    <w:rsid w:val="004C3DE4"/>
    <w:rsid w:val="004D3296"/>
    <w:rsid w:val="004E1B37"/>
    <w:rsid w:val="004E66D1"/>
    <w:rsid w:val="004E7929"/>
    <w:rsid w:val="005105E1"/>
    <w:rsid w:val="00513C7F"/>
    <w:rsid w:val="00517560"/>
    <w:rsid w:val="005543C6"/>
    <w:rsid w:val="00557FA3"/>
    <w:rsid w:val="00567B83"/>
    <w:rsid w:val="00570974"/>
    <w:rsid w:val="005730E8"/>
    <w:rsid w:val="00573867"/>
    <w:rsid w:val="005829C0"/>
    <w:rsid w:val="005C1B0E"/>
    <w:rsid w:val="005D404A"/>
    <w:rsid w:val="005E04F5"/>
    <w:rsid w:val="005E2E06"/>
    <w:rsid w:val="005E6D94"/>
    <w:rsid w:val="005F1769"/>
    <w:rsid w:val="005F25E4"/>
    <w:rsid w:val="00603DCF"/>
    <w:rsid w:val="006138F6"/>
    <w:rsid w:val="00623361"/>
    <w:rsid w:val="00644915"/>
    <w:rsid w:val="00665059"/>
    <w:rsid w:val="00676A25"/>
    <w:rsid w:val="00692134"/>
    <w:rsid w:val="006A463F"/>
    <w:rsid w:val="006A64D3"/>
    <w:rsid w:val="006B0FDD"/>
    <w:rsid w:val="006C08D5"/>
    <w:rsid w:val="006C59CF"/>
    <w:rsid w:val="006C6AFA"/>
    <w:rsid w:val="006D1CD4"/>
    <w:rsid w:val="006D5E18"/>
    <w:rsid w:val="006D5FA9"/>
    <w:rsid w:val="006F4E5C"/>
    <w:rsid w:val="007052DE"/>
    <w:rsid w:val="0071404F"/>
    <w:rsid w:val="00715C3B"/>
    <w:rsid w:val="00723E5E"/>
    <w:rsid w:val="00730E29"/>
    <w:rsid w:val="00740D01"/>
    <w:rsid w:val="007423EE"/>
    <w:rsid w:val="0074250A"/>
    <w:rsid w:val="007504BA"/>
    <w:rsid w:val="00761C96"/>
    <w:rsid w:val="00763BE0"/>
    <w:rsid w:val="0077233C"/>
    <w:rsid w:val="007766CE"/>
    <w:rsid w:val="00796704"/>
    <w:rsid w:val="007A2AB3"/>
    <w:rsid w:val="007B27CF"/>
    <w:rsid w:val="007B3CE7"/>
    <w:rsid w:val="007D5F75"/>
    <w:rsid w:val="007E6235"/>
    <w:rsid w:val="00802449"/>
    <w:rsid w:val="008069F6"/>
    <w:rsid w:val="00816475"/>
    <w:rsid w:val="008265EC"/>
    <w:rsid w:val="00842A56"/>
    <w:rsid w:val="008549AD"/>
    <w:rsid w:val="00856AB0"/>
    <w:rsid w:val="0087404F"/>
    <w:rsid w:val="008756AD"/>
    <w:rsid w:val="00890BE1"/>
    <w:rsid w:val="00891099"/>
    <w:rsid w:val="00893446"/>
    <w:rsid w:val="008A16DA"/>
    <w:rsid w:val="008A5251"/>
    <w:rsid w:val="008C6308"/>
    <w:rsid w:val="008D7C9B"/>
    <w:rsid w:val="008E49EE"/>
    <w:rsid w:val="008F0EF1"/>
    <w:rsid w:val="008F3C5A"/>
    <w:rsid w:val="0090167F"/>
    <w:rsid w:val="0091126F"/>
    <w:rsid w:val="0092459E"/>
    <w:rsid w:val="0093331D"/>
    <w:rsid w:val="009411D7"/>
    <w:rsid w:val="009475C7"/>
    <w:rsid w:val="00952199"/>
    <w:rsid w:val="00952823"/>
    <w:rsid w:val="0095339C"/>
    <w:rsid w:val="00962046"/>
    <w:rsid w:val="00964D4D"/>
    <w:rsid w:val="009758CF"/>
    <w:rsid w:val="0097695D"/>
    <w:rsid w:val="00982F61"/>
    <w:rsid w:val="00991CD7"/>
    <w:rsid w:val="0099796C"/>
    <w:rsid w:val="009B46EF"/>
    <w:rsid w:val="009B5326"/>
    <w:rsid w:val="009B783C"/>
    <w:rsid w:val="009D02A6"/>
    <w:rsid w:val="009D39A1"/>
    <w:rsid w:val="009E139A"/>
    <w:rsid w:val="009E7F52"/>
    <w:rsid w:val="009F6375"/>
    <w:rsid w:val="00A04304"/>
    <w:rsid w:val="00A10F63"/>
    <w:rsid w:val="00A11B9E"/>
    <w:rsid w:val="00A17BB1"/>
    <w:rsid w:val="00A20F4C"/>
    <w:rsid w:val="00A21F43"/>
    <w:rsid w:val="00A3222E"/>
    <w:rsid w:val="00A34A2E"/>
    <w:rsid w:val="00A41244"/>
    <w:rsid w:val="00A42D4A"/>
    <w:rsid w:val="00A5605B"/>
    <w:rsid w:val="00A66346"/>
    <w:rsid w:val="00A675C9"/>
    <w:rsid w:val="00A71A09"/>
    <w:rsid w:val="00A71AD8"/>
    <w:rsid w:val="00A9096D"/>
    <w:rsid w:val="00A9324C"/>
    <w:rsid w:val="00A93555"/>
    <w:rsid w:val="00AA0B7C"/>
    <w:rsid w:val="00AA6293"/>
    <w:rsid w:val="00AB2BC6"/>
    <w:rsid w:val="00AC43C9"/>
    <w:rsid w:val="00AC623B"/>
    <w:rsid w:val="00AD1C33"/>
    <w:rsid w:val="00AD1D2B"/>
    <w:rsid w:val="00AE013B"/>
    <w:rsid w:val="00AE7268"/>
    <w:rsid w:val="00AF143B"/>
    <w:rsid w:val="00AF1BA1"/>
    <w:rsid w:val="00B01004"/>
    <w:rsid w:val="00B0508D"/>
    <w:rsid w:val="00B059EF"/>
    <w:rsid w:val="00B06A25"/>
    <w:rsid w:val="00B06BB6"/>
    <w:rsid w:val="00B1246D"/>
    <w:rsid w:val="00B17B97"/>
    <w:rsid w:val="00B3792E"/>
    <w:rsid w:val="00B41A5F"/>
    <w:rsid w:val="00B46597"/>
    <w:rsid w:val="00B5050F"/>
    <w:rsid w:val="00B50BC7"/>
    <w:rsid w:val="00B66E6F"/>
    <w:rsid w:val="00B70908"/>
    <w:rsid w:val="00B70DB1"/>
    <w:rsid w:val="00B8724A"/>
    <w:rsid w:val="00B935AA"/>
    <w:rsid w:val="00B94EA0"/>
    <w:rsid w:val="00BA2328"/>
    <w:rsid w:val="00BA5383"/>
    <w:rsid w:val="00BB06BD"/>
    <w:rsid w:val="00BC465B"/>
    <w:rsid w:val="00BC79AD"/>
    <w:rsid w:val="00BD0FB1"/>
    <w:rsid w:val="00C12859"/>
    <w:rsid w:val="00C13C22"/>
    <w:rsid w:val="00C206C7"/>
    <w:rsid w:val="00C214D4"/>
    <w:rsid w:val="00C324C9"/>
    <w:rsid w:val="00C536F4"/>
    <w:rsid w:val="00C919A3"/>
    <w:rsid w:val="00C97B04"/>
    <w:rsid w:val="00CB53FF"/>
    <w:rsid w:val="00CD4BE2"/>
    <w:rsid w:val="00CE79C4"/>
    <w:rsid w:val="00CF545A"/>
    <w:rsid w:val="00D00EE1"/>
    <w:rsid w:val="00D15CCF"/>
    <w:rsid w:val="00D23098"/>
    <w:rsid w:val="00D25049"/>
    <w:rsid w:val="00D35BD3"/>
    <w:rsid w:val="00D35F67"/>
    <w:rsid w:val="00D51362"/>
    <w:rsid w:val="00D51460"/>
    <w:rsid w:val="00D51C79"/>
    <w:rsid w:val="00D56181"/>
    <w:rsid w:val="00D73526"/>
    <w:rsid w:val="00D8451E"/>
    <w:rsid w:val="00D85DD8"/>
    <w:rsid w:val="00DB04B4"/>
    <w:rsid w:val="00DB18E7"/>
    <w:rsid w:val="00DC5386"/>
    <w:rsid w:val="00DC7EC8"/>
    <w:rsid w:val="00DD33A2"/>
    <w:rsid w:val="00DE1902"/>
    <w:rsid w:val="00DE54B3"/>
    <w:rsid w:val="00DF3B03"/>
    <w:rsid w:val="00E01FE7"/>
    <w:rsid w:val="00E1148E"/>
    <w:rsid w:val="00E11F40"/>
    <w:rsid w:val="00E1285A"/>
    <w:rsid w:val="00E25999"/>
    <w:rsid w:val="00E3080D"/>
    <w:rsid w:val="00E345CC"/>
    <w:rsid w:val="00E3702B"/>
    <w:rsid w:val="00E46911"/>
    <w:rsid w:val="00E46CD0"/>
    <w:rsid w:val="00E6136B"/>
    <w:rsid w:val="00E62249"/>
    <w:rsid w:val="00E730AA"/>
    <w:rsid w:val="00E76BA9"/>
    <w:rsid w:val="00E835BE"/>
    <w:rsid w:val="00E8385F"/>
    <w:rsid w:val="00E84606"/>
    <w:rsid w:val="00E8504C"/>
    <w:rsid w:val="00E90C6F"/>
    <w:rsid w:val="00E92071"/>
    <w:rsid w:val="00EB05BC"/>
    <w:rsid w:val="00EB2BC9"/>
    <w:rsid w:val="00EC718E"/>
    <w:rsid w:val="00ED237D"/>
    <w:rsid w:val="00ED40C3"/>
    <w:rsid w:val="00EE7184"/>
    <w:rsid w:val="00EF4916"/>
    <w:rsid w:val="00F13050"/>
    <w:rsid w:val="00F16727"/>
    <w:rsid w:val="00F254EC"/>
    <w:rsid w:val="00F44C2D"/>
    <w:rsid w:val="00F4599F"/>
    <w:rsid w:val="00F504A6"/>
    <w:rsid w:val="00F56511"/>
    <w:rsid w:val="00F75EAC"/>
    <w:rsid w:val="00F767DF"/>
    <w:rsid w:val="00F8042A"/>
    <w:rsid w:val="00F82915"/>
    <w:rsid w:val="00F87982"/>
    <w:rsid w:val="00F90406"/>
    <w:rsid w:val="00F91DCD"/>
    <w:rsid w:val="00F95B15"/>
    <w:rsid w:val="00FA0D33"/>
    <w:rsid w:val="00FC3814"/>
    <w:rsid w:val="00FC704A"/>
    <w:rsid w:val="00FD0800"/>
    <w:rsid w:val="00FD0B06"/>
    <w:rsid w:val="00FD5A39"/>
    <w:rsid w:val="00FE47A5"/>
    <w:rsid w:val="00FE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67F07B"/>
  <w15:chartTrackingRefBased/>
  <w15:docId w15:val="{FFEF7537-3B71-124B-A6E0-A2FAF23B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ongti SC" w:hAnsi="Times New Roman" w:cs="Times New Roman (Body CS)"/>
        <w:kern w:val="2"/>
        <w:sz w:val="24"/>
        <w:szCs w:val="24"/>
        <w:lang w:val="en-NL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Gao</dc:creator>
  <cp:keywords/>
  <dc:description/>
  <cp:lastModifiedBy>Han Gao</cp:lastModifiedBy>
  <cp:revision>19</cp:revision>
  <dcterms:created xsi:type="dcterms:W3CDTF">2024-05-28T10:20:00Z</dcterms:created>
  <dcterms:modified xsi:type="dcterms:W3CDTF">2024-05-28T10:31:00Z</dcterms:modified>
</cp:coreProperties>
</file>